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1299" w:rsidRPr="00E341AC" w:rsidRDefault="004C1299" w:rsidP="004C1299">
      <w:pPr>
        <w:spacing w:after="0" w:line="480" w:lineRule="auto"/>
        <w:rPr>
          <w:rFonts w:ascii="Times New Roman" w:hAnsi="Times New Roman"/>
          <w:b/>
          <w:sz w:val="22"/>
        </w:rPr>
      </w:pPr>
      <w:proofErr w:type="gramStart"/>
      <w:r w:rsidRPr="00E341AC">
        <w:rPr>
          <w:rFonts w:ascii="Times New Roman" w:hAnsi="Times New Roman"/>
          <w:b/>
          <w:sz w:val="22"/>
        </w:rPr>
        <w:t>S</w:t>
      </w:r>
      <w:r>
        <w:rPr>
          <w:rFonts w:ascii="Times New Roman" w:hAnsi="Times New Roman" w:hint="eastAsia"/>
          <w:b/>
          <w:sz w:val="22"/>
        </w:rPr>
        <w:t xml:space="preserve">1 </w:t>
      </w:r>
      <w:r w:rsidRPr="00E341AC">
        <w:rPr>
          <w:rFonts w:ascii="Times New Roman" w:hAnsi="Times New Roman"/>
          <w:b/>
          <w:sz w:val="22"/>
        </w:rPr>
        <w:t>Table</w:t>
      </w:r>
      <w:r>
        <w:rPr>
          <w:rFonts w:ascii="Times New Roman" w:hAnsi="Times New Roman" w:hint="eastAsia"/>
          <w:b/>
          <w:sz w:val="22"/>
        </w:rPr>
        <w:t>.</w:t>
      </w:r>
      <w:proofErr w:type="gramEnd"/>
      <w:r w:rsidRPr="00E341AC">
        <w:rPr>
          <w:rFonts w:ascii="Times New Roman" w:hAnsi="Times New Roman"/>
          <w:b/>
          <w:sz w:val="22"/>
        </w:rPr>
        <w:t xml:space="preserve"> Drug treatment in patients with angina and MI</w:t>
      </w:r>
    </w:p>
    <w:tbl>
      <w:tblPr>
        <w:tblW w:w="8382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2"/>
        <w:gridCol w:w="1660"/>
        <w:gridCol w:w="1660"/>
        <w:gridCol w:w="1660"/>
      </w:tblGrid>
      <w:tr w:rsidR="004C1299" w:rsidRPr="00E341AC" w:rsidTr="00C87E46">
        <w:trPr>
          <w:trHeight w:val="454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1299" w:rsidRPr="00E341AC" w:rsidRDefault="004C1299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</w:rPr>
            </w:pPr>
            <w:r w:rsidRPr="00E341AC">
              <w:rPr>
                <w:rFonts w:ascii="Times New Roman" w:hAnsi="Times New Roman"/>
                <w:kern w:val="0"/>
              </w:rPr>
              <w:t>Medication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1299" w:rsidRPr="00E341AC" w:rsidRDefault="004C1299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E341AC">
              <w:rPr>
                <w:rFonts w:ascii="Times New Roman" w:hAnsi="Times New Roman"/>
                <w:kern w:val="0"/>
              </w:rPr>
              <w:t>Angina (%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1299" w:rsidRPr="00E341AC" w:rsidRDefault="004C1299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E341AC">
              <w:rPr>
                <w:rFonts w:ascii="Times New Roman" w:hAnsi="Times New Roman"/>
                <w:kern w:val="0"/>
              </w:rPr>
              <w:t>MI (%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1299" w:rsidRPr="00E341AC" w:rsidRDefault="004C1299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E341AC">
              <w:rPr>
                <w:rFonts w:ascii="Times New Roman" w:hAnsi="Times New Roman"/>
                <w:kern w:val="0"/>
              </w:rPr>
              <w:t>P-value</w:t>
            </w:r>
          </w:p>
        </w:tc>
      </w:tr>
      <w:tr w:rsidR="004C1299" w:rsidRPr="00E341AC" w:rsidTr="00C87E46">
        <w:trPr>
          <w:trHeight w:val="45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299" w:rsidRPr="00E341AC" w:rsidRDefault="004C1299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</w:rPr>
            </w:pPr>
            <w:r w:rsidRPr="00E341AC">
              <w:rPr>
                <w:rFonts w:ascii="Times New Roman" w:hAnsi="Times New Roman"/>
                <w:kern w:val="0"/>
              </w:rPr>
              <w:t>Antiplatele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299" w:rsidRPr="00E341AC" w:rsidRDefault="004C1299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E341AC">
              <w:rPr>
                <w:rFonts w:ascii="Times New Roman" w:hAnsi="Times New Roman"/>
                <w:kern w:val="0"/>
              </w:rPr>
              <w:t>97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299" w:rsidRPr="00E341AC" w:rsidRDefault="004C1299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E341AC">
              <w:rPr>
                <w:rFonts w:ascii="Times New Roman" w:hAnsi="Times New Roman"/>
                <w:kern w:val="0"/>
              </w:rPr>
              <w:t>90.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299" w:rsidRPr="00E341AC" w:rsidRDefault="004C1299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E341AC">
              <w:rPr>
                <w:rFonts w:ascii="Times New Roman" w:hAnsi="Times New Roman"/>
                <w:kern w:val="0"/>
              </w:rPr>
              <w:t>0.085</w:t>
            </w:r>
          </w:p>
        </w:tc>
      </w:tr>
      <w:tr w:rsidR="004C1299" w:rsidRPr="00E341AC" w:rsidTr="00C87E46">
        <w:trPr>
          <w:trHeight w:val="45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299" w:rsidRPr="00E341AC" w:rsidRDefault="004C1299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</w:rPr>
            </w:pPr>
            <w:r w:rsidRPr="00E341AC">
              <w:rPr>
                <w:rFonts w:ascii="Times New Roman" w:hAnsi="Times New Roman"/>
                <w:kern w:val="0"/>
              </w:rPr>
              <w:t>Anticoagulan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299" w:rsidRPr="00E341AC" w:rsidRDefault="004C1299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E341AC">
              <w:rPr>
                <w:rFonts w:ascii="Times New Roman" w:hAnsi="Times New Roman"/>
                <w:kern w:val="0"/>
              </w:rPr>
              <w:t>94.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299" w:rsidRPr="00E341AC" w:rsidRDefault="004C1299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E341AC">
              <w:rPr>
                <w:rFonts w:ascii="Times New Roman" w:hAnsi="Times New Roman"/>
                <w:kern w:val="0"/>
              </w:rPr>
              <w:t>95.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299" w:rsidRPr="00E341AC" w:rsidRDefault="004C1299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E341AC">
              <w:rPr>
                <w:rFonts w:ascii="Times New Roman" w:hAnsi="Times New Roman"/>
                <w:kern w:val="0"/>
              </w:rPr>
              <w:t>0.698</w:t>
            </w:r>
          </w:p>
        </w:tc>
      </w:tr>
      <w:tr w:rsidR="004C1299" w:rsidRPr="00E341AC" w:rsidTr="00C87E46">
        <w:trPr>
          <w:trHeight w:val="45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299" w:rsidRPr="00E341AC" w:rsidRDefault="004C1299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</w:rPr>
            </w:pPr>
            <w:r w:rsidRPr="00E341AC">
              <w:rPr>
                <w:rFonts w:ascii="Times New Roman" w:hAnsi="Times New Roman"/>
                <w:kern w:val="0"/>
              </w:rPr>
              <w:t>Lipid-lowerin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299" w:rsidRPr="00E341AC" w:rsidRDefault="004C1299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E341AC">
              <w:rPr>
                <w:rFonts w:ascii="Times New Roman" w:hAnsi="Times New Roman"/>
                <w:kern w:val="0"/>
              </w:rPr>
              <w:t>62.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299" w:rsidRPr="00E341AC" w:rsidRDefault="004C1299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E341AC">
              <w:rPr>
                <w:rFonts w:ascii="Times New Roman" w:hAnsi="Times New Roman"/>
                <w:kern w:val="0"/>
              </w:rPr>
              <w:t>62.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299" w:rsidRPr="00E341AC" w:rsidRDefault="004C1299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E341AC">
              <w:rPr>
                <w:rFonts w:ascii="Times New Roman" w:hAnsi="Times New Roman"/>
                <w:kern w:val="0"/>
              </w:rPr>
              <w:t>1.000</w:t>
            </w:r>
          </w:p>
        </w:tc>
      </w:tr>
      <w:tr w:rsidR="004C1299" w:rsidRPr="00E341AC" w:rsidTr="00C87E46">
        <w:trPr>
          <w:trHeight w:val="45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299" w:rsidRPr="00E341AC" w:rsidRDefault="004C1299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</w:rPr>
            </w:pPr>
            <w:r w:rsidRPr="00E341AC">
              <w:rPr>
                <w:rFonts w:ascii="Times New Roman" w:hAnsi="Times New Roman"/>
                <w:kern w:val="0"/>
              </w:rPr>
              <w:t>Vasodilato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299" w:rsidRPr="00E341AC" w:rsidRDefault="004C1299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E341AC">
              <w:rPr>
                <w:rFonts w:ascii="Times New Roman" w:hAnsi="Times New Roman"/>
                <w:kern w:val="0"/>
              </w:rPr>
              <w:t>54.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299" w:rsidRPr="00E341AC" w:rsidRDefault="004C1299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E341AC">
              <w:rPr>
                <w:rFonts w:ascii="Times New Roman" w:hAnsi="Times New Roman"/>
                <w:kern w:val="0"/>
              </w:rPr>
              <w:t>51.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299" w:rsidRPr="00E341AC" w:rsidRDefault="004C1299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E341AC">
              <w:rPr>
                <w:rFonts w:ascii="Times New Roman" w:hAnsi="Times New Roman"/>
                <w:kern w:val="0"/>
              </w:rPr>
              <w:t>0.735</w:t>
            </w:r>
          </w:p>
        </w:tc>
      </w:tr>
      <w:tr w:rsidR="004C1299" w:rsidRPr="00E341AC" w:rsidTr="00C87E46">
        <w:trPr>
          <w:trHeight w:val="45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299" w:rsidRPr="00E341AC" w:rsidRDefault="004C1299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</w:rPr>
            </w:pPr>
            <w:r w:rsidRPr="00E341AC">
              <w:rPr>
                <w:rFonts w:ascii="Times New Roman" w:hAnsi="Times New Roman"/>
                <w:kern w:val="0"/>
              </w:rPr>
              <w:t>ACE inhibito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299" w:rsidRPr="00E341AC" w:rsidRDefault="004C1299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E341AC">
              <w:rPr>
                <w:rFonts w:ascii="Times New Roman" w:hAnsi="Times New Roman"/>
                <w:kern w:val="0"/>
              </w:rPr>
              <w:t>7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299" w:rsidRPr="00E341AC" w:rsidRDefault="004C1299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E341AC">
              <w:rPr>
                <w:rFonts w:ascii="Times New Roman" w:hAnsi="Times New Roman"/>
                <w:kern w:val="0"/>
              </w:rPr>
              <w:t>61.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299" w:rsidRPr="00E341AC" w:rsidRDefault="004C1299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E341AC">
              <w:rPr>
                <w:rFonts w:ascii="Times New Roman" w:hAnsi="Times New Roman"/>
                <w:kern w:val="0"/>
              </w:rPr>
              <w:t>&lt;0.001</w:t>
            </w:r>
          </w:p>
        </w:tc>
      </w:tr>
      <w:tr w:rsidR="004C1299" w:rsidRPr="00E341AC" w:rsidTr="00C87E46">
        <w:trPr>
          <w:trHeight w:val="45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299" w:rsidRPr="00E341AC" w:rsidRDefault="004C1299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</w:rPr>
            </w:pPr>
            <w:r w:rsidRPr="00E341AC">
              <w:rPr>
                <w:rFonts w:ascii="Times New Roman" w:hAnsi="Times New Roman"/>
                <w:kern w:val="0"/>
              </w:rPr>
              <w:t>Alpha-block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299" w:rsidRPr="00E341AC" w:rsidRDefault="004C1299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E341AC">
              <w:rPr>
                <w:rFonts w:ascii="Times New Roman" w:hAnsi="Times New Roman"/>
                <w:kern w:val="0"/>
              </w:rPr>
              <w:t>12.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299" w:rsidRPr="00E341AC" w:rsidRDefault="004C1299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E341AC">
              <w:rPr>
                <w:rFonts w:ascii="Times New Roman" w:hAnsi="Times New Roman"/>
                <w:kern w:val="0"/>
              </w:rPr>
              <w:t>11.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299" w:rsidRPr="00E341AC" w:rsidRDefault="004C1299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E341AC">
              <w:rPr>
                <w:rFonts w:ascii="Times New Roman" w:hAnsi="Times New Roman"/>
                <w:kern w:val="0"/>
              </w:rPr>
              <w:t>0.796</w:t>
            </w:r>
          </w:p>
        </w:tc>
      </w:tr>
      <w:tr w:rsidR="004C1299" w:rsidRPr="00E341AC" w:rsidTr="00C87E46">
        <w:trPr>
          <w:trHeight w:val="45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299" w:rsidRPr="00E341AC" w:rsidRDefault="004C1299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</w:rPr>
            </w:pPr>
            <w:r w:rsidRPr="00E341AC">
              <w:rPr>
                <w:rFonts w:ascii="Times New Roman" w:hAnsi="Times New Roman"/>
                <w:kern w:val="0"/>
              </w:rPr>
              <w:t>Angiotensin-II receptor antagonis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299" w:rsidRPr="00E341AC" w:rsidRDefault="004C1299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E341AC">
              <w:rPr>
                <w:rFonts w:ascii="Times New Roman" w:hAnsi="Times New Roman"/>
                <w:kern w:val="0"/>
              </w:rPr>
              <w:t>12.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299" w:rsidRPr="00E341AC" w:rsidRDefault="004C1299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E341AC">
              <w:rPr>
                <w:rFonts w:ascii="Times New Roman" w:hAnsi="Times New Roman"/>
                <w:kern w:val="0"/>
              </w:rPr>
              <w:t>5.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299" w:rsidRPr="00E341AC" w:rsidRDefault="004C1299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E341AC">
              <w:rPr>
                <w:rFonts w:ascii="Times New Roman" w:hAnsi="Times New Roman"/>
                <w:kern w:val="0"/>
              </w:rPr>
              <w:t>0.145</w:t>
            </w:r>
          </w:p>
        </w:tc>
        <w:bookmarkStart w:id="0" w:name="_GoBack"/>
        <w:bookmarkEnd w:id="0"/>
      </w:tr>
      <w:tr w:rsidR="004C1299" w:rsidRPr="00E341AC" w:rsidTr="00C87E46">
        <w:trPr>
          <w:trHeight w:val="45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299" w:rsidRPr="00E341AC" w:rsidRDefault="004C1299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</w:rPr>
            </w:pPr>
            <w:r w:rsidRPr="00E341AC">
              <w:rPr>
                <w:rFonts w:ascii="Times New Roman" w:hAnsi="Times New Roman"/>
                <w:kern w:val="0"/>
              </w:rPr>
              <w:t>Beta-block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299" w:rsidRPr="00E341AC" w:rsidRDefault="004C1299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E341AC">
              <w:rPr>
                <w:rFonts w:ascii="Times New Roman" w:hAnsi="Times New Roman"/>
                <w:kern w:val="0"/>
              </w:rPr>
              <w:t>51.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299" w:rsidRPr="00E341AC" w:rsidRDefault="004C1299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E341AC">
              <w:rPr>
                <w:rFonts w:ascii="Times New Roman" w:hAnsi="Times New Roman"/>
                <w:kern w:val="0"/>
              </w:rPr>
              <w:t>38.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299" w:rsidRPr="00E341AC" w:rsidRDefault="004C1299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E341AC">
              <w:rPr>
                <w:rFonts w:ascii="Times New Roman" w:hAnsi="Times New Roman"/>
                <w:kern w:val="0"/>
              </w:rPr>
              <w:t>0.126</w:t>
            </w:r>
          </w:p>
        </w:tc>
      </w:tr>
      <w:tr w:rsidR="004C1299" w:rsidRPr="00E341AC" w:rsidTr="00C87E46">
        <w:trPr>
          <w:trHeight w:val="45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299" w:rsidRPr="00E341AC" w:rsidRDefault="004C1299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</w:rPr>
            </w:pPr>
            <w:r w:rsidRPr="00E341AC">
              <w:rPr>
                <w:rFonts w:ascii="Times New Roman" w:hAnsi="Times New Roman"/>
                <w:kern w:val="0"/>
              </w:rPr>
              <w:t>Calcium antagonis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299" w:rsidRPr="00E341AC" w:rsidRDefault="004C1299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E341AC">
              <w:rPr>
                <w:rFonts w:ascii="Times New Roman" w:hAnsi="Times New Roman"/>
                <w:kern w:val="0"/>
              </w:rPr>
              <w:t>32.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299" w:rsidRPr="00E341AC" w:rsidRDefault="004C1299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E341AC">
              <w:rPr>
                <w:rFonts w:ascii="Times New Roman" w:hAnsi="Times New Roman"/>
                <w:kern w:val="0"/>
              </w:rPr>
              <w:t>11.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1299" w:rsidRPr="00E341AC" w:rsidRDefault="004C1299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E341AC">
              <w:rPr>
                <w:rFonts w:ascii="Times New Roman" w:hAnsi="Times New Roman"/>
                <w:kern w:val="0"/>
              </w:rPr>
              <w:t>0.002</w:t>
            </w:r>
          </w:p>
        </w:tc>
      </w:tr>
      <w:tr w:rsidR="004C1299" w:rsidRPr="00E341AC" w:rsidTr="00C87E46">
        <w:trPr>
          <w:trHeight w:val="454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1299" w:rsidRPr="00E341AC" w:rsidRDefault="004C1299" w:rsidP="00C87E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</w:rPr>
            </w:pPr>
            <w:r w:rsidRPr="00E341AC">
              <w:rPr>
                <w:rFonts w:ascii="Times New Roman" w:hAnsi="Times New Roman"/>
                <w:kern w:val="0"/>
              </w:rPr>
              <w:t>Diuretic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1299" w:rsidRPr="00E341AC" w:rsidRDefault="004C1299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E341AC">
              <w:rPr>
                <w:rFonts w:ascii="Times New Roman" w:hAnsi="Times New Roman"/>
                <w:kern w:val="0"/>
              </w:rPr>
              <w:t>8.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1299" w:rsidRPr="00E341AC" w:rsidRDefault="004C1299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E341AC">
              <w:rPr>
                <w:rFonts w:ascii="Times New Roman" w:hAnsi="Times New Roman"/>
                <w:kern w:val="0"/>
              </w:rPr>
              <w:t>18.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C1299" w:rsidRPr="00E341AC" w:rsidRDefault="004C1299" w:rsidP="00C87E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E341AC">
              <w:rPr>
                <w:rFonts w:ascii="Times New Roman" w:hAnsi="Times New Roman"/>
                <w:kern w:val="0"/>
              </w:rPr>
              <w:t>0.084</w:t>
            </w:r>
          </w:p>
        </w:tc>
      </w:tr>
    </w:tbl>
    <w:p w:rsidR="004C1299" w:rsidRPr="00E341AC" w:rsidRDefault="004C1299" w:rsidP="004C1299">
      <w:pPr>
        <w:rPr>
          <w:rFonts w:ascii="Arial" w:hAnsi="Arial" w:cs="Arial"/>
          <w:sz w:val="24"/>
          <w:szCs w:val="24"/>
        </w:rPr>
      </w:pPr>
    </w:p>
    <w:p w:rsidR="00D52F3E" w:rsidRDefault="00D52F3E"/>
    <w:sectPr w:rsidR="00D52F3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1299"/>
    <w:rsid w:val="004C1299"/>
    <w:rsid w:val="00BB0357"/>
    <w:rsid w:val="00C43931"/>
    <w:rsid w:val="00D52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1299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1299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 yeon</dc:creator>
  <cp:lastModifiedBy>ju yeon</cp:lastModifiedBy>
  <cp:revision>1</cp:revision>
  <dcterms:created xsi:type="dcterms:W3CDTF">2015-07-28T23:59:00Z</dcterms:created>
  <dcterms:modified xsi:type="dcterms:W3CDTF">2015-07-29T00:08:00Z</dcterms:modified>
</cp:coreProperties>
</file>